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76E9EC3" w14:textId="77777777" w:rsidR="009424A6" w:rsidRPr="009424A6" w:rsidRDefault="009424A6">
      <w:pPr>
        <w:rPr>
          <w:rFonts w:ascii="Times New Roman" w:hAnsi="Times New Roman" w:cs="Times New Roman"/>
          <w:sz w:val="24"/>
          <w:szCs w:val="24"/>
        </w:rPr>
      </w:pPr>
    </w:p>
    <w:p w14:paraId="16CFE899" w14:textId="77777777" w:rsidR="009424A6" w:rsidRPr="009424A6" w:rsidRDefault="009424A6">
      <w:pPr>
        <w:rPr>
          <w:rFonts w:ascii="Times New Roman" w:hAnsi="Times New Roman" w:cs="Times New Roman"/>
          <w:sz w:val="24"/>
          <w:szCs w:val="24"/>
        </w:rPr>
      </w:pPr>
    </w:p>
    <w:p w14:paraId="4220A277" w14:textId="77777777" w:rsidR="009424A6" w:rsidRPr="009424A6" w:rsidRDefault="009424A6">
      <w:pPr>
        <w:rPr>
          <w:rFonts w:ascii="Times New Roman" w:hAnsi="Times New Roman" w:cs="Times New Roman"/>
          <w:sz w:val="24"/>
          <w:szCs w:val="24"/>
        </w:rPr>
      </w:pPr>
    </w:p>
    <w:p w14:paraId="5BA3FE68" w14:textId="3E966A35" w:rsidR="009424A6" w:rsidRDefault="009424A6">
      <w:pPr>
        <w:rPr>
          <w:rFonts w:ascii="Times New Roman" w:hAnsi="Times New Roman" w:cs="Times New Roman"/>
          <w:sz w:val="24"/>
          <w:szCs w:val="24"/>
        </w:rPr>
      </w:pPr>
      <w:r w:rsidRPr="009424A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1. </w:t>
      </w:r>
      <w:r w:rsidRPr="009424A6">
        <w:rPr>
          <w:rFonts w:ascii="Times New Roman" w:hAnsi="Times New Roman" w:cs="Times New Roman"/>
          <w:sz w:val="24"/>
          <w:szCs w:val="24"/>
        </w:rPr>
        <w:t>CHMP immunological criteria for influenza vaccines</w:t>
      </w:r>
    </w:p>
    <w:tbl>
      <w:tblPr>
        <w:tblStyle w:val="TableGrid"/>
        <w:tblpPr w:leftFromText="180" w:rightFromText="180" w:vertAnchor="text" w:horzAnchor="margin" w:tblpY="136"/>
        <w:tblW w:w="84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85"/>
        <w:gridCol w:w="1191"/>
        <w:gridCol w:w="2764"/>
      </w:tblGrid>
      <w:tr w:rsidR="009424A6" w:rsidRPr="009424A6" w14:paraId="0A813B39" w14:textId="77777777" w:rsidTr="00025CAD">
        <w:trPr>
          <w:trHeight w:val="391"/>
        </w:trPr>
        <w:tc>
          <w:tcPr>
            <w:tcW w:w="5676" w:type="dxa"/>
            <w:gridSpan w:val="2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7EF14076" w14:textId="77777777" w:rsidR="009424A6" w:rsidRPr="009424A6" w:rsidRDefault="009424A6" w:rsidP="009424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MP criteria for HI titer</w:t>
            </w:r>
          </w:p>
        </w:tc>
        <w:tc>
          <w:tcPr>
            <w:tcW w:w="2764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</w:tcPr>
          <w:p w14:paraId="0842ECC0" w14:textId="77777777" w:rsidR="009424A6" w:rsidRPr="009424A6" w:rsidRDefault="009424A6" w:rsidP="009424A6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l HCWs (day 21)</w:t>
            </w:r>
          </w:p>
        </w:tc>
      </w:tr>
      <w:tr w:rsidR="009424A6" w:rsidRPr="009424A6" w14:paraId="76BE6691" w14:textId="77777777" w:rsidTr="00025CAD">
        <w:trPr>
          <w:trHeight w:val="404"/>
        </w:trPr>
        <w:tc>
          <w:tcPr>
            <w:tcW w:w="4485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1AC9B966" w14:textId="77777777" w:rsidR="009424A6" w:rsidRDefault="009424A6" w:rsidP="00942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ometric mean fold rise</w:t>
            </w:r>
          </w:p>
        </w:tc>
        <w:tc>
          <w:tcPr>
            <w:tcW w:w="1190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47DA40AA" w14:textId="77777777" w:rsidR="009424A6" w:rsidRPr="009424A6" w:rsidRDefault="009424A6" w:rsidP="00942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2.5</w:t>
            </w:r>
          </w:p>
        </w:tc>
        <w:tc>
          <w:tcPr>
            <w:tcW w:w="2764" w:type="dxa"/>
            <w:tcBorders>
              <w:top w:val="single" w:sz="4" w:space="0" w:color="AEAAAA" w:themeColor="background2" w:themeShade="BF"/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1AEFA5F5" w14:textId="77777777" w:rsidR="009424A6" w:rsidRPr="009424A6" w:rsidRDefault="009424A6" w:rsidP="00942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.4</w:t>
            </w:r>
          </w:p>
        </w:tc>
      </w:tr>
      <w:tr w:rsidR="009424A6" w:rsidRPr="009424A6" w14:paraId="0EF4DD03" w14:textId="77777777" w:rsidTr="00025CAD">
        <w:trPr>
          <w:trHeight w:val="416"/>
        </w:trPr>
        <w:tc>
          <w:tcPr>
            <w:tcW w:w="4485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</w:tcPr>
          <w:p w14:paraId="0171BC38" w14:textId="77777777" w:rsidR="009424A6" w:rsidRPr="009424A6" w:rsidRDefault="009424A6" w:rsidP="00942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oconversion rate (&gt;4-fold increase)</w:t>
            </w:r>
          </w:p>
        </w:tc>
        <w:tc>
          <w:tcPr>
            <w:tcW w:w="1190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</w:tcPr>
          <w:p w14:paraId="034E676C" w14:textId="77777777" w:rsidR="009424A6" w:rsidRPr="009424A6" w:rsidRDefault="009424A6" w:rsidP="00942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40%</w:t>
            </w:r>
          </w:p>
        </w:tc>
        <w:tc>
          <w:tcPr>
            <w:tcW w:w="2764" w:type="dxa"/>
            <w:tcBorders>
              <w:left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auto"/>
          </w:tcPr>
          <w:p w14:paraId="71E23AC0" w14:textId="77777777" w:rsidR="009424A6" w:rsidRPr="009424A6" w:rsidRDefault="009424A6" w:rsidP="00942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2%</w:t>
            </w:r>
          </w:p>
        </w:tc>
      </w:tr>
      <w:tr w:rsidR="009424A6" w:rsidRPr="009424A6" w14:paraId="3E268C29" w14:textId="77777777" w:rsidTr="00025CAD">
        <w:trPr>
          <w:trHeight w:val="400"/>
        </w:trPr>
        <w:tc>
          <w:tcPr>
            <w:tcW w:w="4485" w:type="dxa"/>
            <w:tcBorders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62CF6D9E" w14:textId="77777777" w:rsidR="009424A6" w:rsidRPr="009424A6" w:rsidRDefault="009424A6" w:rsidP="009424A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roprotection rate (HI titer &gt;40)</w:t>
            </w:r>
          </w:p>
        </w:tc>
        <w:tc>
          <w:tcPr>
            <w:tcW w:w="1190" w:type="dxa"/>
            <w:tcBorders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4AAD22B6" w14:textId="77777777" w:rsidR="009424A6" w:rsidRPr="009424A6" w:rsidRDefault="009424A6" w:rsidP="00942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gt;70%</w:t>
            </w:r>
          </w:p>
        </w:tc>
        <w:tc>
          <w:tcPr>
            <w:tcW w:w="2764" w:type="dxa"/>
            <w:tcBorders>
              <w:left w:val="single" w:sz="4" w:space="0" w:color="AEAAAA" w:themeColor="background2" w:themeShade="BF"/>
              <w:bottom w:val="single" w:sz="4" w:space="0" w:color="AEAAAA" w:themeColor="background2" w:themeShade="BF"/>
              <w:right w:val="single" w:sz="4" w:space="0" w:color="AEAAAA" w:themeColor="background2" w:themeShade="BF"/>
            </w:tcBorders>
            <w:shd w:val="clear" w:color="auto" w:fill="F2F2F2" w:themeFill="background1" w:themeFillShade="F2"/>
          </w:tcPr>
          <w:p w14:paraId="6F197190" w14:textId="77777777" w:rsidR="009424A6" w:rsidRPr="009424A6" w:rsidRDefault="009424A6" w:rsidP="009424A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%</w:t>
            </w:r>
          </w:p>
        </w:tc>
      </w:tr>
    </w:tbl>
    <w:p w14:paraId="7885AE6A" w14:textId="77777777" w:rsidR="009424A6" w:rsidRDefault="009424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0E323C7" w14:textId="77777777" w:rsidR="009424A6" w:rsidRDefault="009424A6">
      <w:pPr>
        <w:rPr>
          <w:rFonts w:ascii="Times New Roman" w:hAnsi="Times New Roman" w:cs="Times New Roman"/>
          <w:sz w:val="24"/>
          <w:szCs w:val="24"/>
        </w:rPr>
      </w:pPr>
    </w:p>
    <w:p w14:paraId="336111D2" w14:textId="77777777" w:rsidR="009424A6" w:rsidRDefault="009424A6">
      <w:pPr>
        <w:rPr>
          <w:rFonts w:ascii="Times New Roman" w:hAnsi="Times New Roman" w:cs="Times New Roman"/>
          <w:sz w:val="24"/>
          <w:szCs w:val="24"/>
        </w:rPr>
      </w:pPr>
    </w:p>
    <w:p w14:paraId="3CD61546" w14:textId="77777777" w:rsidR="009424A6" w:rsidRDefault="009424A6">
      <w:pPr>
        <w:rPr>
          <w:rFonts w:ascii="Times New Roman" w:hAnsi="Times New Roman" w:cs="Times New Roman"/>
          <w:sz w:val="24"/>
          <w:szCs w:val="24"/>
        </w:rPr>
      </w:pPr>
    </w:p>
    <w:p w14:paraId="66CE1854" w14:textId="77777777" w:rsidR="009424A6" w:rsidRDefault="009424A6">
      <w:pPr>
        <w:rPr>
          <w:rFonts w:ascii="Times New Roman" w:hAnsi="Times New Roman" w:cs="Times New Roman"/>
          <w:sz w:val="24"/>
          <w:szCs w:val="24"/>
        </w:rPr>
      </w:pPr>
    </w:p>
    <w:p w14:paraId="074C3A01" w14:textId="77777777" w:rsidR="009424A6" w:rsidRDefault="009424A6">
      <w:pPr>
        <w:rPr>
          <w:rFonts w:ascii="Times New Roman" w:hAnsi="Times New Roman" w:cs="Times New Roman"/>
          <w:sz w:val="24"/>
          <w:szCs w:val="24"/>
        </w:rPr>
      </w:pPr>
    </w:p>
    <w:p w14:paraId="1C2FC602" w14:textId="77777777" w:rsidR="009424A6" w:rsidRDefault="009424A6">
      <w:pPr>
        <w:rPr>
          <w:rFonts w:ascii="Times New Roman" w:hAnsi="Times New Roman" w:cs="Times New Roman"/>
          <w:sz w:val="24"/>
          <w:szCs w:val="24"/>
        </w:rPr>
      </w:pPr>
    </w:p>
    <w:p w14:paraId="063E16A1" w14:textId="1259DAE9" w:rsidR="00985B69" w:rsidRPr="009424A6" w:rsidRDefault="009424A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uropean Medicines Agency Committee for Medicinal product for hu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man use (CHMP)</w:t>
      </w:r>
    </w:p>
    <w:sectPr w:rsidR="00985B69" w:rsidRPr="009424A6" w:rsidSect="00960BD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24A6"/>
    <w:rsid w:val="00010E81"/>
    <w:rsid w:val="000216C7"/>
    <w:rsid w:val="00025CAD"/>
    <w:rsid w:val="00040BA7"/>
    <w:rsid w:val="00052D02"/>
    <w:rsid w:val="000E7986"/>
    <w:rsid w:val="00140749"/>
    <w:rsid w:val="001601FC"/>
    <w:rsid w:val="00195DC3"/>
    <w:rsid w:val="00217684"/>
    <w:rsid w:val="002177BA"/>
    <w:rsid w:val="00222B03"/>
    <w:rsid w:val="002F79FA"/>
    <w:rsid w:val="00304538"/>
    <w:rsid w:val="00375129"/>
    <w:rsid w:val="00384DA5"/>
    <w:rsid w:val="00400DEE"/>
    <w:rsid w:val="0043574B"/>
    <w:rsid w:val="004435F3"/>
    <w:rsid w:val="0046533A"/>
    <w:rsid w:val="0049258B"/>
    <w:rsid w:val="004D0FE9"/>
    <w:rsid w:val="00507B25"/>
    <w:rsid w:val="0054057D"/>
    <w:rsid w:val="0056078D"/>
    <w:rsid w:val="005B25A7"/>
    <w:rsid w:val="005B6895"/>
    <w:rsid w:val="005B76E0"/>
    <w:rsid w:val="005D36CD"/>
    <w:rsid w:val="005E022E"/>
    <w:rsid w:val="005F1563"/>
    <w:rsid w:val="00633857"/>
    <w:rsid w:val="00652592"/>
    <w:rsid w:val="00652AF9"/>
    <w:rsid w:val="00657FA6"/>
    <w:rsid w:val="00671CEA"/>
    <w:rsid w:val="0069421E"/>
    <w:rsid w:val="006A331E"/>
    <w:rsid w:val="00732DF3"/>
    <w:rsid w:val="00737776"/>
    <w:rsid w:val="00737AF4"/>
    <w:rsid w:val="007674EF"/>
    <w:rsid w:val="00780DFB"/>
    <w:rsid w:val="008116C7"/>
    <w:rsid w:val="008370C8"/>
    <w:rsid w:val="00844E02"/>
    <w:rsid w:val="00885499"/>
    <w:rsid w:val="0089770E"/>
    <w:rsid w:val="008C36D1"/>
    <w:rsid w:val="008C4162"/>
    <w:rsid w:val="008C49FC"/>
    <w:rsid w:val="009424A6"/>
    <w:rsid w:val="00944C63"/>
    <w:rsid w:val="00955449"/>
    <w:rsid w:val="00960BDC"/>
    <w:rsid w:val="00985936"/>
    <w:rsid w:val="00985B69"/>
    <w:rsid w:val="00987911"/>
    <w:rsid w:val="00990904"/>
    <w:rsid w:val="009D64CA"/>
    <w:rsid w:val="00A04FE6"/>
    <w:rsid w:val="00A1714A"/>
    <w:rsid w:val="00A465C8"/>
    <w:rsid w:val="00A9146D"/>
    <w:rsid w:val="00A95BDD"/>
    <w:rsid w:val="00AB0C53"/>
    <w:rsid w:val="00B032FD"/>
    <w:rsid w:val="00B40FDA"/>
    <w:rsid w:val="00B46F77"/>
    <w:rsid w:val="00B4706A"/>
    <w:rsid w:val="00B774B3"/>
    <w:rsid w:val="00BE0028"/>
    <w:rsid w:val="00C03172"/>
    <w:rsid w:val="00C33102"/>
    <w:rsid w:val="00C40CB4"/>
    <w:rsid w:val="00C44937"/>
    <w:rsid w:val="00CA72EF"/>
    <w:rsid w:val="00CA7944"/>
    <w:rsid w:val="00CC263C"/>
    <w:rsid w:val="00CD218F"/>
    <w:rsid w:val="00D17446"/>
    <w:rsid w:val="00D35304"/>
    <w:rsid w:val="00D6099E"/>
    <w:rsid w:val="00D94B94"/>
    <w:rsid w:val="00DC4782"/>
    <w:rsid w:val="00DD58DC"/>
    <w:rsid w:val="00E275F8"/>
    <w:rsid w:val="00E5422B"/>
    <w:rsid w:val="00E57495"/>
    <w:rsid w:val="00E57883"/>
    <w:rsid w:val="00E71D84"/>
    <w:rsid w:val="00E837F3"/>
    <w:rsid w:val="00EB3B2A"/>
    <w:rsid w:val="00EB569C"/>
    <w:rsid w:val="00ED022A"/>
    <w:rsid w:val="00EE600E"/>
    <w:rsid w:val="00F068F0"/>
    <w:rsid w:val="00F36A9F"/>
    <w:rsid w:val="00FB5210"/>
    <w:rsid w:val="00FE10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21B1D7"/>
  <w15:chartTrackingRefBased/>
  <w15:docId w15:val="{8E575D30-F0B7-3344-A05B-CF18061F4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424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Hansen</dc:creator>
  <cp:keywords/>
  <dc:description/>
  <cp:lastModifiedBy>Lena Hansen</cp:lastModifiedBy>
  <cp:revision>1</cp:revision>
  <dcterms:created xsi:type="dcterms:W3CDTF">2021-07-26T16:31:00Z</dcterms:created>
  <dcterms:modified xsi:type="dcterms:W3CDTF">2021-07-26T16:43:00Z</dcterms:modified>
</cp:coreProperties>
</file>